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0F2F74">
      <w:pPr>
        <w:pStyle w:val="4"/>
        <w:topLinePunct/>
        <w:adjustRightInd w:val="0"/>
        <w:snapToGrid w:val="0"/>
        <w:spacing w:after="0" w:line="360" w:lineRule="auto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Table S1. Western Blot Antibody Information</w:t>
      </w:r>
    </w:p>
    <w:tbl>
      <w:tblPr>
        <w:tblStyle w:val="8"/>
        <w:tblW w:w="979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2380"/>
        <w:gridCol w:w="1631"/>
        <w:gridCol w:w="1860"/>
        <w:gridCol w:w="1580"/>
      </w:tblGrid>
      <w:tr w14:paraId="3C9CE8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3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FA98C9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23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CC71CC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Item No.</w:t>
            </w:r>
          </w:p>
        </w:tc>
        <w:tc>
          <w:tcPr>
            <w:tcW w:w="16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7AA438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Dilution ratio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8535A5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Brands</w:t>
            </w:r>
          </w:p>
        </w:tc>
        <w:tc>
          <w:tcPr>
            <w:tcW w:w="15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FB48E9">
            <w:pPr>
              <w:topLinePunct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Molecular weight size</w:t>
            </w:r>
          </w:p>
        </w:tc>
      </w:tr>
      <w:tr w14:paraId="19AD8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D3AE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u w:val="single"/>
              </w:rPr>
              <w:t>anti-TRPM8</w:t>
            </w:r>
          </w:p>
        </w:tc>
        <w:tc>
          <w:tcPr>
            <w:tcW w:w="23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FE4E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PA1-46239</w:t>
            </w:r>
          </w:p>
        </w:tc>
        <w:tc>
          <w:tcPr>
            <w:tcW w:w="16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7416F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1:1,000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1F65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Invitrogen</w:t>
            </w:r>
          </w:p>
        </w:tc>
        <w:tc>
          <w:tcPr>
            <w:tcW w:w="15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C256D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128 kDa</w:t>
            </w:r>
          </w:p>
        </w:tc>
      </w:tr>
      <w:tr w14:paraId="5A2B7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C8D3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u w:val="single"/>
              </w:rPr>
              <w:t>anti-UCP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6182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ab23443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ADEEA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 xml:space="preserve">1:100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A2C5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abca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C846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33 kDa</w:t>
            </w:r>
          </w:p>
        </w:tc>
      </w:tr>
      <w:tr w14:paraId="07211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CB06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u w:val="single"/>
              </w:rPr>
              <w:t>anti-PK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2ED1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#478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57674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1:1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36A5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Cell Signal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E5AEE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42 kDa</w:t>
            </w:r>
          </w:p>
        </w:tc>
      </w:tr>
      <w:tr w14:paraId="31823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6134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u w:val="single"/>
              </w:rPr>
              <w:t>anti-p-PK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1DD0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#478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663BC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1:1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EBE0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Cell Signal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9357D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42 kDa</w:t>
            </w:r>
          </w:p>
        </w:tc>
      </w:tr>
      <w:tr w14:paraId="7520D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3CF0387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</w:rPr>
              <w:t>α</w:t>
            </w:r>
            <w:r>
              <w:rPr>
                <w:rFonts w:hint="default" w:ascii="Times New Roman" w:hAnsi="Times New Roman" w:eastAsia="宋体" w:cs="Times New Roman"/>
              </w:rPr>
              <w:t>-Tubulin</w:t>
            </w:r>
          </w:p>
        </w:tc>
        <w:tc>
          <w:tcPr>
            <w:tcW w:w="2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AF35CFC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333740"/>
              </w:rPr>
              <w:t>ab7291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FC475AF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333740"/>
              </w:rPr>
              <w:t>1:5000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8A18B94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abcam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E87435F">
            <w:pPr>
              <w:topLinePunct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50 kDa</w:t>
            </w:r>
          </w:p>
        </w:tc>
      </w:tr>
    </w:tbl>
    <w:p w14:paraId="5E762AA1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footerReference r:id="rId3" w:type="default"/>
      <w:pgSz w:w="11906" w:h="16838"/>
      <w:pgMar w:top="1134" w:right="1134" w:bottom="1134" w:left="1134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BACBD9">
    <w:pPr>
      <w:pStyle w:val="5"/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665A781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665A781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1YzQzNGJiMWE3YWMzZmIyYjcxYjExNGIxY2JiODcifQ=="/>
  </w:docVars>
  <w:rsids>
    <w:rsidRoot w:val="00C4272B"/>
    <w:rsid w:val="00255D83"/>
    <w:rsid w:val="005412AB"/>
    <w:rsid w:val="005E578C"/>
    <w:rsid w:val="00A70B2C"/>
    <w:rsid w:val="00C4272B"/>
    <w:rsid w:val="00CE6ADE"/>
    <w:rsid w:val="00DB2CFD"/>
    <w:rsid w:val="00DC4E1E"/>
    <w:rsid w:val="00F239AC"/>
    <w:rsid w:val="05573452"/>
    <w:rsid w:val="05D409DF"/>
    <w:rsid w:val="0B8013A2"/>
    <w:rsid w:val="11BF34F7"/>
    <w:rsid w:val="1EEE08BE"/>
    <w:rsid w:val="20523285"/>
    <w:rsid w:val="25397027"/>
    <w:rsid w:val="352123B3"/>
    <w:rsid w:val="3D745395"/>
    <w:rsid w:val="40036E1F"/>
    <w:rsid w:val="422431E4"/>
    <w:rsid w:val="473064D6"/>
    <w:rsid w:val="7EEB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rFonts w:eastAsia="宋体"/>
      <w:b/>
      <w:kern w:val="44"/>
      <w:sz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3"/>
    <w:autoRedefine/>
    <w:qFormat/>
    <w:uiPriority w:val="0"/>
    <w:pPr>
      <w:widowControl w:val="0"/>
      <w:adjustRightInd w:val="0"/>
      <w:snapToGrid w:val="0"/>
      <w:spacing w:line="360" w:lineRule="auto"/>
      <w:ind w:firstLine="480" w:firstLineChars="200"/>
    </w:pPr>
    <w:rPr>
      <w:kern w:val="2"/>
      <w:sz w:val="21"/>
      <w:lang w:eastAsia="zh-CN"/>
    </w:rPr>
  </w:style>
  <w:style w:type="paragraph" w:styleId="4">
    <w:name w:val="Body Text"/>
    <w:basedOn w:val="1"/>
    <w:link w:val="12"/>
    <w:autoRedefine/>
    <w:unhideWhenUsed/>
    <w:qFormat/>
    <w:uiPriority w:val="0"/>
    <w:pPr>
      <w:widowControl w:val="0"/>
      <w:spacing w:after="120"/>
      <w:jc w:val="both"/>
    </w:pPr>
    <w:rPr>
      <w:kern w:val="2"/>
      <w:sz w:val="21"/>
      <w:lang w:eastAsia="zh-CN"/>
    </w:rPr>
  </w:style>
  <w:style w:type="paragraph" w:styleId="5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7">
    <w:name w:val="Title"/>
    <w:basedOn w:val="1"/>
    <w:autoRedefine/>
    <w:qFormat/>
    <w:uiPriority w:val="0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character" w:styleId="10">
    <w:name w:val="line number"/>
    <w:basedOn w:val="9"/>
    <w:autoRedefine/>
    <w:qFormat/>
    <w:uiPriority w:val="0"/>
  </w:style>
  <w:style w:type="paragraph" w:customStyle="1" w:styleId="11">
    <w:name w:val="标题1"/>
    <w:basedOn w:val="7"/>
    <w:autoRedefine/>
    <w:qFormat/>
    <w:uiPriority w:val="0"/>
    <w:rPr>
      <w:rFonts w:asciiTheme="minorHAnsi" w:hAnsiTheme="minorHAnsi"/>
    </w:rPr>
  </w:style>
  <w:style w:type="character" w:customStyle="1" w:styleId="12">
    <w:name w:val="正文文本 Char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">
    <w:name w:val="批注文字 Char"/>
    <w:basedOn w:val="9"/>
    <w:link w:val="3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</w:styles>
</file>

<file path=word/_rels/document.xml.rels><?xml version='1.0' encoding='UTF-8' standalone='yes'?>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/>
  <Pages>1</Pages>
  <Words>48</Words>
  <Characters>276</Characters>
  <Lines>2</Lines>
  <Paragraphs>1</Paragraphs>
  <TotalTime>0</TotalTime>
  <ScaleCrop>false</ScaleCrop>
  <LinksUpToDate>false</LinksUpToDate>
  <CharactersWithSpaces>294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02:28:00Z</dcterms:created>
  <dc:creator/>
  <cp:lastModifiedBy/>
  <dcterms:modified xsi:type="dcterms:W3CDTF">2025-04-08T05:52:27Z</dcterms:modified>
  <cp:revision>4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208CFA45A4648729112F02C4DEBE785_12</vt:lpwstr>
  </property>
  <property fmtid="{D5CDD505-2E9C-101B-9397-08002B2CF9AE}" pid="4" name="KSOTemplateDocerSaveRecord">
    <vt:lpwstr>eyJoZGlkIjoiMjY2MjI2M2JhNTAxZDE1YjFiMzczYWNmMWVkNjAyNjkiLCJ1c2VySWQiOiI2NTEwNjkwOTYifQ==</vt:lpwstr>
  </property>
</Properties>
</file>